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9CF69" w14:textId="77777777" w:rsidR="00D60013" w:rsidRPr="0066654F" w:rsidRDefault="00D60013" w:rsidP="00D60013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Appendix: </w:t>
      </w:r>
      <w:r w:rsidRPr="0066654F">
        <w:rPr>
          <w:rFonts w:ascii="Times New Roman" w:hAnsi="Times New Roman" w:cs="Times New Roman"/>
          <w:b/>
          <w:bCs/>
        </w:rPr>
        <w:t>Orthopedic Surgical Adverse Events Severity System Categories</w:t>
      </w:r>
    </w:p>
    <w:p w14:paraId="5676F74A" w14:textId="77777777" w:rsidR="00D60013" w:rsidRPr="0066654F" w:rsidRDefault="00D60013" w:rsidP="00D60013">
      <w:pPr>
        <w:rPr>
          <w:rFonts w:ascii="Times New Roman" w:hAnsi="Times New Roman" w:cs="Times New Roman"/>
          <w:b/>
          <w:bCs/>
        </w:rPr>
      </w:pPr>
    </w:p>
    <w:tbl>
      <w:tblPr>
        <w:tblStyle w:val="Tabel-Gitter"/>
        <w:tblW w:w="10201" w:type="dxa"/>
        <w:tblLook w:val="04A0" w:firstRow="1" w:lastRow="0" w:firstColumn="1" w:lastColumn="0" w:noHBand="0" w:noVBand="1"/>
      </w:tblPr>
      <w:tblGrid>
        <w:gridCol w:w="4811"/>
        <w:gridCol w:w="5390"/>
      </w:tblGrid>
      <w:tr w:rsidR="00D60013" w:rsidRPr="0066654F" w14:paraId="15C757D3" w14:textId="77777777" w:rsidTr="00AE54B2">
        <w:tc>
          <w:tcPr>
            <w:tcW w:w="10201" w:type="dxa"/>
            <w:gridSpan w:val="2"/>
            <w:shd w:val="clear" w:color="auto" w:fill="D9D9D9" w:themeFill="background1" w:themeFillShade="D9"/>
          </w:tcPr>
          <w:p w14:paraId="2CF9BB02" w14:textId="77777777" w:rsidR="00D60013" w:rsidRPr="0066654F" w:rsidRDefault="00D60013" w:rsidP="00AE54B2">
            <w:pPr>
              <w:rPr>
                <w:rFonts w:ascii="Times New Roman" w:hAnsi="Times New Roman" w:cs="Times New Roman"/>
                <w:b/>
                <w:bCs/>
              </w:rPr>
            </w:pPr>
            <w:r w:rsidRPr="0066654F">
              <w:rPr>
                <w:rFonts w:ascii="Times New Roman" w:hAnsi="Times New Roman" w:cs="Times New Roman"/>
                <w:b/>
                <w:bCs/>
              </w:rPr>
              <w:t xml:space="preserve">Orthopedic Surgical Adverse Events Severity System Categories </w:t>
            </w:r>
            <w:r w:rsidRPr="0066654F">
              <w:rPr>
                <w:rFonts w:ascii="Times New Roman" w:hAnsi="Times New Roman" w:cs="Times New Roman"/>
                <w:b/>
                <w:bCs/>
              </w:rPr>
              <w:fldChar w:fldCharType="begin" w:fldLock="1"/>
            </w:r>
            <w:r>
              <w:rPr>
                <w:rFonts w:ascii="Times New Roman" w:hAnsi="Times New Roman" w:cs="Times New Roman"/>
                <w:b/>
                <w:bCs/>
              </w:rPr>
              <w:instrText>ADDIN CSL_CITATION {"citationItems":[{"id":"ITEM-1","itemData":{"author":[{"dropping-particle":"","family":"Millstone","given":"D B","non-dropping-particle":"","parse-names":false,"suffix":""},{"dropping-particle":"V","family":"Perruccio","given":"A","non-dropping-particle":"","parse-names":false,"suffix":""},{"dropping-particle":"","family":"Badley","given":"E M","non-dropping-particle":"","parse-names":false,"suffix":""},{"dropping-particle":"","family":"Rampersaud","given":"Y R","non-dropping-particle":"","parse-names":false,"suffix":""}],"id":"ITEM-1","issued":{"date-parts":[["2017"]]},"page":"1365-1372","title":"Factors Associated with Adverse Events in Inpatient","type":"article-journal"},"uris":["http://www.mendeley.com/documents/?uuid=fb52fefd-3cb3-416b-b309-4e486f16aede"]}],"mendeley":{"formattedCitation":"[25]","plainTextFormattedCitation":"[25]","previouslyFormattedCitation":"(Millstone et al. 2017)"},"properties":{"noteIndex":0},"schema":"https://github.com/citation-style-language/schema/raw/master/csl-citation.json"}</w:instrText>
            </w:r>
            <w:r w:rsidRPr="0066654F">
              <w:rPr>
                <w:rFonts w:ascii="Times New Roman" w:hAnsi="Times New Roman" w:cs="Times New Roman"/>
                <w:b/>
                <w:bCs/>
              </w:rPr>
              <w:fldChar w:fldCharType="separate"/>
            </w:r>
            <w:r w:rsidRPr="00C0610B">
              <w:rPr>
                <w:rFonts w:ascii="Times New Roman" w:hAnsi="Times New Roman" w:cs="Times New Roman"/>
                <w:bCs/>
                <w:noProof/>
              </w:rPr>
              <w:t>[25]</w:t>
            </w:r>
            <w:r w:rsidRPr="0066654F">
              <w:rPr>
                <w:rFonts w:ascii="Times New Roman" w:hAnsi="Times New Roman" w:cs="Times New Roman"/>
                <w:b/>
                <w:bCs/>
              </w:rPr>
              <w:fldChar w:fldCharType="end"/>
            </w:r>
          </w:p>
          <w:p w14:paraId="03880F80" w14:textId="77777777" w:rsidR="00D60013" w:rsidRPr="0066654F" w:rsidRDefault="00D60013" w:rsidP="00AE54B2">
            <w:pPr>
              <w:rPr>
                <w:rFonts w:ascii="Times New Roman" w:hAnsi="Times New Roman" w:cs="Times New Roman"/>
              </w:rPr>
            </w:pPr>
          </w:p>
        </w:tc>
      </w:tr>
      <w:tr w:rsidR="00D60013" w:rsidRPr="0066654F" w14:paraId="3CD71C30" w14:textId="77777777" w:rsidTr="00AE54B2">
        <w:tc>
          <w:tcPr>
            <w:tcW w:w="4811" w:type="dxa"/>
            <w:shd w:val="clear" w:color="auto" w:fill="F2F2F2" w:themeFill="background1" w:themeFillShade="F2"/>
          </w:tcPr>
          <w:p w14:paraId="1B810795" w14:textId="77777777" w:rsidR="00D60013" w:rsidRPr="0066654F" w:rsidRDefault="00D60013" w:rsidP="00AE54B2">
            <w:pPr>
              <w:rPr>
                <w:rFonts w:ascii="Times New Roman" w:hAnsi="Times New Roman" w:cs="Times New Roman"/>
              </w:rPr>
            </w:pPr>
            <w:r w:rsidRPr="0066654F">
              <w:rPr>
                <w:rFonts w:ascii="Times New Roman" w:hAnsi="Times New Roman" w:cs="Times New Roman"/>
              </w:rPr>
              <w:t>Intraoperative</w:t>
            </w:r>
          </w:p>
        </w:tc>
        <w:tc>
          <w:tcPr>
            <w:tcW w:w="5390" w:type="dxa"/>
            <w:shd w:val="clear" w:color="auto" w:fill="F2F2F2" w:themeFill="background1" w:themeFillShade="F2"/>
          </w:tcPr>
          <w:p w14:paraId="400C8F02" w14:textId="77777777" w:rsidR="00D60013" w:rsidRPr="0066654F" w:rsidRDefault="00D60013" w:rsidP="00AE54B2">
            <w:pPr>
              <w:rPr>
                <w:rFonts w:ascii="Times New Roman" w:hAnsi="Times New Roman" w:cs="Times New Roman"/>
              </w:rPr>
            </w:pPr>
            <w:r w:rsidRPr="0066654F">
              <w:rPr>
                <w:rFonts w:ascii="Times New Roman" w:hAnsi="Times New Roman" w:cs="Times New Roman"/>
              </w:rPr>
              <w:t>Postoperative</w:t>
            </w:r>
          </w:p>
        </w:tc>
      </w:tr>
      <w:tr w:rsidR="00D60013" w:rsidRPr="0066654F" w14:paraId="4AC72C99" w14:textId="77777777" w:rsidTr="00AE54B2">
        <w:tc>
          <w:tcPr>
            <w:tcW w:w="4811" w:type="dxa"/>
          </w:tcPr>
          <w:p w14:paraId="23613CD3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) Airway/ventilation</w:t>
            </w:r>
          </w:p>
          <w:p w14:paraId="646726E5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) Allergic reactions</w:t>
            </w:r>
          </w:p>
          <w:p w14:paraId="644BFA87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) Cardiac arrest/failure/arrhythmia</w:t>
            </w:r>
          </w:p>
          <w:p w14:paraId="51D6F6FE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4) Compartment syndrome</w:t>
            </w:r>
          </w:p>
          <w:p w14:paraId="3ECE41F8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5) Cutaneous injury (e.g., pressure sore)</w:t>
            </w:r>
          </w:p>
          <w:p w14:paraId="09C59CD1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6) Dural tear</w:t>
            </w:r>
          </w:p>
          <w:p w14:paraId="7D1DA99B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7) Hypotension (clinically relevant)</w:t>
            </w:r>
          </w:p>
          <w:p w14:paraId="76009B89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8) Implant/instrumentation related</w:t>
            </w:r>
          </w:p>
          <w:p w14:paraId="105BDD45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Instrumentation/fixation/implant/mal positioning requiring revision</w:t>
            </w:r>
          </w:p>
          <w:p w14:paraId="2F445557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Peri-implant fracture</w:t>
            </w:r>
          </w:p>
          <w:p w14:paraId="6B8ACA10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9) Incorrect operative site</w:t>
            </w:r>
          </w:p>
          <w:p w14:paraId="4676B163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 xml:space="preserve">(10) Blood loss &gt;5 L in 24 </w:t>
            </w:r>
            <w:proofErr w:type="spellStart"/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66654F">
              <w:rPr>
                <w:rFonts w:ascii="Times New Roman" w:hAnsi="Times New Roman" w:cs="Times New Roman"/>
                <w:sz w:val="20"/>
                <w:szCs w:val="20"/>
              </w:rPr>
              <w:t xml:space="preserve"> or &gt;2 L in 3 </w:t>
            </w:r>
            <w:proofErr w:type="spellStart"/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</w:p>
          <w:p w14:paraId="527FFA41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1) Neural injury</w:t>
            </w:r>
          </w:p>
          <w:p w14:paraId="12B080E8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Spinal cord</w:t>
            </w:r>
          </w:p>
          <w:p w14:paraId="184E1056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Nerve root</w:t>
            </w:r>
          </w:p>
          <w:p w14:paraId="05D574BC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c) Peripheral nerve</w:t>
            </w:r>
          </w:p>
          <w:p w14:paraId="68EBFA54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2) Soft-tissue injury/failure</w:t>
            </w:r>
          </w:p>
          <w:p w14:paraId="3FEF64E6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Ligament/tendon injury requiring additional surgery</w:t>
            </w:r>
          </w:p>
          <w:p w14:paraId="5DFE931C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Soft-tissue reconstruction/repair failure requiring revision</w:t>
            </w:r>
          </w:p>
          <w:p w14:paraId="0A5E84EC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3) Vascular injury</w:t>
            </w:r>
          </w:p>
          <w:p w14:paraId="671E0CDA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4) Other</w:t>
            </w:r>
          </w:p>
        </w:tc>
        <w:tc>
          <w:tcPr>
            <w:tcW w:w="5390" w:type="dxa"/>
          </w:tcPr>
          <w:p w14:paraId="06DFED1A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5) Airway/breathing</w:t>
            </w:r>
          </w:p>
          <w:p w14:paraId="5797B31E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6) Cardiac arrest/failure/arrhythmia</w:t>
            </w:r>
          </w:p>
          <w:p w14:paraId="71BF7A56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7) Cerebrovascular event</w:t>
            </w:r>
          </w:p>
          <w:p w14:paraId="59C5196C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8) Compartment syndrome</w:t>
            </w:r>
          </w:p>
          <w:p w14:paraId="796D1887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19) Cutaneous injury (e.g., pressure sore)</w:t>
            </w:r>
          </w:p>
          <w:p w14:paraId="6952DA24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0) Delirium/altered mental state</w:t>
            </w:r>
          </w:p>
          <w:p w14:paraId="2A8794E2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1) Dysphagia/dysphonia</w:t>
            </w:r>
          </w:p>
          <w:p w14:paraId="2E677AF8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2) Fall</w:t>
            </w:r>
          </w:p>
          <w:p w14:paraId="52E53FE7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3) Gastrointestinal bleeding</w:t>
            </w:r>
          </w:p>
          <w:p w14:paraId="3FD16985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4) Hematoma</w:t>
            </w:r>
          </w:p>
          <w:p w14:paraId="5FC9DCAB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5) Ileus/bowel obstruction</w:t>
            </w:r>
          </w:p>
          <w:p w14:paraId="5E2385A7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6) Implant/instrumentation-related</w:t>
            </w:r>
          </w:p>
          <w:p w14:paraId="13CB4956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Loss of reduction/alignment/correction</w:t>
            </w:r>
          </w:p>
          <w:p w14:paraId="78C930C5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Peri-implant fracture</w:t>
            </w:r>
          </w:p>
          <w:p w14:paraId="5960EF2C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c) Joint instability/dislocation</w:t>
            </w:r>
          </w:p>
          <w:p w14:paraId="76C463B1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d) Aseptic loosening</w:t>
            </w:r>
          </w:p>
          <w:p w14:paraId="67316F0A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7) Infection</w:t>
            </w:r>
          </w:p>
          <w:p w14:paraId="6E7DC8A4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Superficial wound</w:t>
            </w:r>
          </w:p>
          <w:p w14:paraId="6A873F00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Deep wound</w:t>
            </w:r>
          </w:p>
          <w:p w14:paraId="6188D3EA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c) Urinary tract</w:t>
            </w:r>
          </w:p>
          <w:p w14:paraId="5936ADF2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d) Systemic</w:t>
            </w:r>
          </w:p>
          <w:p w14:paraId="21BBF302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8) Myocardial infarction</w:t>
            </w:r>
          </w:p>
          <w:p w14:paraId="42666240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29) Neurological deterioration</w:t>
            </w:r>
          </w:p>
          <w:p w14:paraId="6CD418E0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Cord (≥1 motor grade in American Spinal Injury Association [ASIA] motor scale)</w:t>
            </w:r>
          </w:p>
          <w:p w14:paraId="1FCB2B3C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Nerve root/peripheral nerve ≥1 Medical Research Council (MRC) grade</w:t>
            </w:r>
          </w:p>
          <w:p w14:paraId="504658F7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c) Cauda equina syndrome</w:t>
            </w:r>
          </w:p>
          <w:p w14:paraId="35CFD01A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0) Nonunion/malunion</w:t>
            </w:r>
          </w:p>
          <w:p w14:paraId="006F3D28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1) Pain – new onset (e.g., neuropathic pain/reflex sympathetic dystrophy/pain disorder)</w:t>
            </w:r>
          </w:p>
          <w:p w14:paraId="4689D47D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2) Pneumonia</w:t>
            </w:r>
          </w:p>
          <w:p w14:paraId="30A998A7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3) Renal insufficiency</w:t>
            </w:r>
          </w:p>
          <w:p w14:paraId="75520A6B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4) Thromboembolic event</w:t>
            </w:r>
          </w:p>
          <w:p w14:paraId="67669D36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Deep vein thrombosis</w:t>
            </w:r>
          </w:p>
          <w:p w14:paraId="66AA01A6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Pulmonary embolism</w:t>
            </w:r>
          </w:p>
          <w:p w14:paraId="230E1FC3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5) Soft-tissue reconstruction/repair failure</w:t>
            </w:r>
          </w:p>
          <w:p w14:paraId="6FE5493D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6) Wound dehiscence</w:t>
            </w:r>
          </w:p>
          <w:p w14:paraId="4A379B5A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7) Urinary retention</w:t>
            </w:r>
          </w:p>
          <w:p w14:paraId="524F9EA4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8) Wound drainage (clinically significant)</w:t>
            </w:r>
          </w:p>
          <w:p w14:paraId="5385D657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a) Cerebrospinal fluid leak/meningocele</w:t>
            </w:r>
          </w:p>
          <w:p w14:paraId="507C9C80" w14:textId="77777777" w:rsidR="00D60013" w:rsidRPr="0066654F" w:rsidRDefault="00D60013" w:rsidP="00AE54B2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b) Serous (requiring treatment)</w:t>
            </w:r>
          </w:p>
          <w:p w14:paraId="578CAC9F" w14:textId="77777777" w:rsidR="00D60013" w:rsidRPr="0066654F" w:rsidRDefault="00D60013" w:rsidP="00AE54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54F">
              <w:rPr>
                <w:rFonts w:ascii="Times New Roman" w:hAnsi="Times New Roman" w:cs="Times New Roman"/>
                <w:sz w:val="20"/>
                <w:szCs w:val="20"/>
              </w:rPr>
              <w:t>(39) Other</w:t>
            </w:r>
          </w:p>
        </w:tc>
      </w:tr>
    </w:tbl>
    <w:p w14:paraId="5CD1746A" w14:textId="77777777" w:rsidR="00CC760C" w:rsidRDefault="003B7A98"/>
    <w:sectPr w:rsidR="00CC760C" w:rsidSect="00BC0A7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013"/>
    <w:rsid w:val="0015336C"/>
    <w:rsid w:val="00213BE6"/>
    <w:rsid w:val="002D1B07"/>
    <w:rsid w:val="003B7A98"/>
    <w:rsid w:val="0046483E"/>
    <w:rsid w:val="00BC0A74"/>
    <w:rsid w:val="00CA1CB1"/>
    <w:rsid w:val="00D60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E374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013"/>
    <w:pPr>
      <w:spacing w:line="276" w:lineRule="auto"/>
    </w:pPr>
    <w:rPr>
      <w:rFonts w:ascii="Arial" w:eastAsia="Arial" w:hAnsi="Arial" w:cs="Arial"/>
      <w:sz w:val="22"/>
      <w:szCs w:val="22"/>
      <w:lang w:val="en-US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60013"/>
    <w:rPr>
      <w:rFonts w:ascii="Arial" w:eastAsia="Arial" w:hAnsi="Arial" w:cs="Arial"/>
      <w:sz w:val="22"/>
      <w:szCs w:val="22"/>
      <w:lang w:val="en-US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0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Ordell Frederiksen</dc:creator>
  <cp:keywords/>
  <dc:description/>
  <cp:lastModifiedBy>Jonas Ordell Frederiksen</cp:lastModifiedBy>
  <cp:revision>2</cp:revision>
  <dcterms:created xsi:type="dcterms:W3CDTF">2022-01-21T12:45:00Z</dcterms:created>
  <dcterms:modified xsi:type="dcterms:W3CDTF">2022-01-21T12:45:00Z</dcterms:modified>
</cp:coreProperties>
</file>